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0263" w:rsidRPr="008C542A" w:rsidRDefault="00790263" w:rsidP="00790263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</w:pPr>
      <w:bookmarkStart w:id="0" w:name="_GoBack"/>
      <w:bookmarkEnd w:id="0"/>
      <w:r w:rsidRPr="008C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Supplementary Table 1. Effects of restraint stress on the expression of AdipoR1, AdipoR2 and leptin receptor</w:t>
      </w:r>
      <w:r w:rsidR="00E07D8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(LepR)</w:t>
      </w:r>
      <w:r w:rsidRPr="008C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 xml:space="preserve"> mRNA in the hippocampus and prefrontal cortex of the wild type and APP/PS1 transgenic mice. Stress-exposed groups were compared to their respective controls (per gene, per brain area and per mouse strain) by one-way analysis of variance (ANOVA) followed by Bonferroni and Tukey post hoc tests. Data are expressed as means + SEM. (n=6</w:t>
      </w:r>
      <w:r w:rsidR="00DD1C6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/group</w:t>
      </w:r>
      <w:r w:rsidRPr="008C542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u-HU"/>
        </w:rPr>
        <w:t>), *p &lt; 0.05; **p &lt; 0.01; ***p &lt; 0.001.</w:t>
      </w:r>
    </w:p>
    <w:tbl>
      <w:tblPr>
        <w:tblW w:w="15885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5"/>
        <w:gridCol w:w="1134"/>
        <w:gridCol w:w="1984"/>
        <w:gridCol w:w="283"/>
        <w:gridCol w:w="1984"/>
        <w:gridCol w:w="283"/>
        <w:gridCol w:w="1984"/>
        <w:gridCol w:w="510"/>
        <w:gridCol w:w="1984"/>
        <w:gridCol w:w="283"/>
        <w:gridCol w:w="1984"/>
        <w:gridCol w:w="283"/>
        <w:gridCol w:w="1984"/>
      </w:tblGrid>
      <w:tr w:rsidR="00790263" w:rsidRPr="00C42886" w:rsidTr="00610A8C">
        <w:trPr>
          <w:trHeight w:val="348"/>
        </w:trPr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hu-HU"/>
              </w:rPr>
            </w:pPr>
          </w:p>
        </w:tc>
        <w:tc>
          <w:tcPr>
            <w:tcW w:w="1354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28"/>
                <w:lang w:eastAsia="hu-HU"/>
              </w:rPr>
              <w:t>mRNA</w:t>
            </w:r>
            <w:proofErr w:type="spellEnd"/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hu-HU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0"/>
                <w:lang w:eastAsia="hu-HU"/>
              </w:rPr>
            </w:pPr>
          </w:p>
        </w:tc>
        <w:tc>
          <w:tcPr>
            <w:tcW w:w="65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hu-HU"/>
              </w:rPr>
              <w:t>Hippocampus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lang w:eastAsia="hu-HU"/>
              </w:rPr>
            </w:pPr>
          </w:p>
        </w:tc>
        <w:tc>
          <w:tcPr>
            <w:tcW w:w="65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hu-HU"/>
              </w:rPr>
              <w:t>Prefrontal</w:t>
            </w:r>
            <w:proofErr w:type="spellEnd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hu-HU"/>
              </w:rPr>
              <w:t xml:space="preserve"> </w:t>
            </w: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lang w:eastAsia="hu-HU"/>
              </w:rPr>
              <w:t>Cortex</w:t>
            </w:r>
            <w:proofErr w:type="spellEnd"/>
          </w:p>
        </w:tc>
      </w:tr>
      <w:tr w:rsidR="00790263" w:rsidRPr="00C42886" w:rsidTr="00610A8C">
        <w:trPr>
          <w:trHeight w:val="519"/>
        </w:trPr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Strain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Restraint</w:t>
            </w:r>
            <w:proofErr w:type="spellEnd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 xml:space="preserve"> </w:t>
            </w:r>
            <w:proofErr w:type="spellStart"/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Stres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AdipoR1</w:t>
            </w:r>
            <w:r w:rsidRPr="00416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AdipoR2</w:t>
            </w:r>
            <w:r w:rsidRPr="0020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†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Lep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hu-HU"/>
              </w:rPr>
              <w:t>#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AdipoR1</w:t>
            </w:r>
            <w:r w:rsidRPr="0020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†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Adip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2</w:t>
            </w:r>
            <w:r w:rsidRPr="0020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†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hu-HU"/>
              </w:rPr>
              <w:t>Lep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hu-HU"/>
              </w:rPr>
              <w:t>#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tr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2810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269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364 ± 17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3 ± 0.0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0714 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275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963 ± 601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2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 0.1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5085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3214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973 ± 950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4 ± 0.1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7163 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8902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8135 ± 1629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 ± 0.1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7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4336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5987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646 ± 784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2 ± 0.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82083 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6480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246 ± 1093*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8 ± 0.08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4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5112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5146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27 ± 507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8 ± 0.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7583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4101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71 ± 702*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9 ± 0.16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1 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4584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5584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212 ± 87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5 ± 0.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8056 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1265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511 ± 1256*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56 ± 0.15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*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hu-HU"/>
              </w:rPr>
              <w:t>APP/SW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proofErr w:type="spellStart"/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trol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7496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1542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837 ± 79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3 ± 0.1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12649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305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433 ± 158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1 ± 0.09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3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5463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631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672 ± 33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8 ± 0.0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12276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021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734 ± 1392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1 ± 0.08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7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5233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6316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905 ± 359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4 ± 0.0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134577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2658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3409 ± 2458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26 ± 0.1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14 Day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6466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5944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051 ± 803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6 ± 0.0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11100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10146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4575 ± 1366**</w:t>
            </w:r>
          </w:p>
        </w:tc>
        <w:tc>
          <w:tcPr>
            <w:tcW w:w="283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09 ± 0.1</w:t>
            </w:r>
          </w:p>
        </w:tc>
      </w:tr>
      <w:tr w:rsidR="00790263" w:rsidRPr="00C42886" w:rsidTr="00610A8C">
        <w:trPr>
          <w:trHeight w:val="288"/>
        </w:trPr>
        <w:tc>
          <w:tcPr>
            <w:tcW w:w="12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21 Da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6515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611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1539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187 ± 170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0.71 ± 0.07*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16661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±</w:t>
            </w:r>
            <w:r w:rsidRPr="007B43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2199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C45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1119 ± 1741*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0263" w:rsidRPr="007B431B" w:rsidRDefault="00790263" w:rsidP="00610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.27 ± 0.11</w:t>
            </w:r>
          </w:p>
        </w:tc>
      </w:tr>
      <w:tr w:rsidR="00790263" w:rsidRPr="00C42886" w:rsidTr="00610A8C">
        <w:trPr>
          <w:trHeight w:val="58"/>
        </w:trPr>
        <w:tc>
          <w:tcPr>
            <w:tcW w:w="15885" w:type="dxa"/>
            <w:gridSpan w:val="13"/>
            <w:tcBorders>
              <w:top w:val="single" w:sz="4" w:space="0" w:color="auto"/>
            </w:tcBorders>
            <w:shd w:val="clear" w:color="auto" w:fill="auto"/>
            <w:noWrap/>
          </w:tcPr>
          <w:p w:rsidR="00CE1622" w:rsidRDefault="00790263" w:rsidP="00610A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</w:pPr>
            <w:r w:rsidRPr="00202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†</w:t>
            </w:r>
            <w:r w:rsidRPr="00416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Pr="004162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mean of mRNA copy number + SEM (quantified mRNA)</w:t>
            </w:r>
          </w:p>
          <w:p w:rsidR="00790263" w:rsidRDefault="00790263" w:rsidP="00610A8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0"/>
                <w:lang w:val="en-US" w:eastAsia="hu-HU"/>
              </w:rPr>
            </w:pPr>
            <w:r w:rsidRPr="00416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# </w:t>
            </w:r>
            <w:r w:rsidRPr="004162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mean of relative mRNA expression + SEM (∆∆</w:t>
            </w:r>
            <w:proofErr w:type="spellStart"/>
            <w:r w:rsidRPr="004162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Cq</w:t>
            </w:r>
            <w:proofErr w:type="spellEnd"/>
            <w:r w:rsidRPr="0041620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 xml:space="preserve"> method)</w:t>
            </w:r>
          </w:p>
        </w:tc>
      </w:tr>
    </w:tbl>
    <w:p w:rsidR="00790263" w:rsidRDefault="00790263" w:rsidP="00790263">
      <w:pPr>
        <w:rPr>
          <w:rFonts w:ascii="Times New Roman" w:eastAsia="Times New Roman" w:hAnsi="Times New Roman" w:cs="Times New Roman"/>
          <w:color w:val="000000"/>
          <w:szCs w:val="24"/>
          <w:lang w:eastAsia="hu-HU"/>
        </w:rPr>
      </w:pPr>
    </w:p>
    <w:sectPr w:rsidR="00790263" w:rsidSect="0079026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tpx0ax49wvv2epv0qv9ffhdt2ewtss9zse&quot;&gt;My EndNote Library&lt;record-ids&gt;&lt;item&gt;232&lt;/item&gt;&lt;/record-ids&gt;&lt;/item&gt;&lt;/Libraries&gt;"/>
  </w:docVars>
  <w:rsids>
    <w:rsidRoot w:val="004F1226"/>
    <w:rsid w:val="00201B36"/>
    <w:rsid w:val="00472CEC"/>
    <w:rsid w:val="004F1226"/>
    <w:rsid w:val="00643529"/>
    <w:rsid w:val="007049F2"/>
    <w:rsid w:val="00790263"/>
    <w:rsid w:val="008C542A"/>
    <w:rsid w:val="00A465BB"/>
    <w:rsid w:val="00C42D88"/>
    <w:rsid w:val="00CA7EF7"/>
    <w:rsid w:val="00CE1622"/>
    <w:rsid w:val="00D061E7"/>
    <w:rsid w:val="00D365BD"/>
    <w:rsid w:val="00DD1C64"/>
    <w:rsid w:val="00E0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8AB4F2-55AE-4E87-9A6F-B022FF47D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9026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B1B113E9124459FF1C4AB35166EF3" ma:contentTypeVersion="7" ma:contentTypeDescription="Create a new document." ma:contentTypeScope="" ma:versionID="c86f4393a4b21f2bc2c2a8179b25c9c6">
  <xsd:schema xmlns:xsd="http://www.w3.org/2001/XMLSchema" xmlns:p="http://schemas.microsoft.com/office/2006/metadata/properties" xmlns:ns2="ee999ba6-a511-4017-ac1d-c9c57686e1ce" targetNamespace="http://schemas.microsoft.com/office/2006/metadata/properties" ma:root="true" ma:fieldsID="d5dd480bd288aa99308b770228ffde3a" ns2:_="">
    <xsd:import namespace="ee999ba6-a511-4017-ac1d-c9c57686e1c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e999ba6-a511-4017-ac1d-c9c57686e1c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e999ba6-a511-4017-ac1d-c9c57686e1ce">DOCX</FileFormat>
    <StageName xmlns="ee999ba6-a511-4017-ac1d-c9c57686e1ce" xsi:nil="true"/>
    <Checked_x0020_Out_x0020_To xmlns="ee999ba6-a511-4017-ac1d-c9c57686e1ce">
      <UserInfo>
        <DisplayName/>
        <AccountId xsi:nil="true"/>
        <AccountType/>
      </UserInfo>
    </Checked_x0020_Out_x0020_To>
    <DocumentId xmlns="ee999ba6-a511-4017-ac1d-c9c57686e1ce">Table 2.DOCX</DocumentId>
    <IsDeleted xmlns="ee999ba6-a511-4017-ac1d-c9c57686e1ce">false</IsDeleted>
    <TitleName xmlns="ee999ba6-a511-4017-ac1d-c9c57686e1ce">Table 2.DOCX</TitleName>
    <DocumentType xmlns="ee999ba6-a511-4017-ac1d-c9c57686e1ce">Table</DocumentType>
  </documentManagement>
</p:properties>
</file>

<file path=customXml/itemProps1.xml><?xml version="1.0" encoding="utf-8"?>
<ds:datastoreItem xmlns:ds="http://schemas.openxmlformats.org/officeDocument/2006/customXml" ds:itemID="{1EE755FC-C179-4C70-9AE6-684BC6D3EFE4}"/>
</file>

<file path=customXml/itemProps2.xml><?xml version="1.0" encoding="utf-8"?>
<ds:datastoreItem xmlns:ds="http://schemas.openxmlformats.org/officeDocument/2006/customXml" ds:itemID="{716015BC-0F08-4C6C-BAA2-FBCFF04CCDB9}"/>
</file>

<file path=customXml/itemProps3.xml><?xml version="1.0" encoding="utf-8"?>
<ds:datastoreItem xmlns:ds="http://schemas.openxmlformats.org/officeDocument/2006/customXml" ds:itemID="{80B4043A-7DD5-4AC0-9297-FB04D48F578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fl0n</dc:creator>
  <cp:keywords/>
  <dc:description/>
  <cp:lastModifiedBy>Pákáski Magdolna</cp:lastModifiedBy>
  <cp:revision>2</cp:revision>
  <dcterms:created xsi:type="dcterms:W3CDTF">2017-03-12T14:29:00Z</dcterms:created>
  <dcterms:modified xsi:type="dcterms:W3CDTF">2017-03-12T14:29:00Z</dcterms:modified>
</cp:coreProperties>
</file>